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  <w:bookmarkStart w:id="0" w:name="_Hlk185079174"/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6D137DFC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7E52C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515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4B73E980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5515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2F7F0BE9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E1246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6D137DFC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7E52C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515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4B73E980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5515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2F7F0BE9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E1246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63B5696D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8E01B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="00881B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45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1FD50D82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5515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63B5696D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8E01B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="00881B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45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1FD50D82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5515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2717D348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E4B1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69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2717D348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E4B1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69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235953A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05AB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60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235953A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05AB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60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3DC460D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D576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3DC460D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D576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18F9E92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8611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18F9E92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8611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3A7C258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E5AF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EjzkVY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3A7C258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E5AF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010AA462" w:rsidR="00560609" w:rsidRDefault="00413A0B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erspective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C03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5821F638" w:rsidR="00560609" w:rsidRDefault="00413A0B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utcome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C03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5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D384C6" w14:textId="6E39AD67" w:rsidR="00560609" w:rsidRDefault="00413A0B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terest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C03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579DBA4F" w:rsidR="00560609" w:rsidRPr="00560609" w:rsidRDefault="009C03D0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y </w:t>
                            </w:r>
                            <w:r w:rsidR="00413A0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main (n</w:t>
                            </w:r>
                            <w:r w:rsidR="00413A0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413A0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SQDiAIAAHI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010AA462" w:rsidR="00560609" w:rsidRDefault="00413A0B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erspective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C03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5821F638" w:rsidR="00560609" w:rsidRDefault="00413A0B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utcome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C03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5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D384C6" w14:textId="6E39AD67" w:rsidR="00560609" w:rsidRDefault="00413A0B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terest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C03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579DBA4F" w:rsidR="00560609" w:rsidRPr="00560609" w:rsidRDefault="009C03D0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y </w:t>
                      </w:r>
                      <w:r w:rsidR="00413A0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main (n</w:t>
                      </w:r>
                      <w:r w:rsidR="00413A0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413A0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0A8CFD71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4D213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69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34797FD1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C4D5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0A8CFD71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4D213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69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34797FD1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C4D5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bookmarkEnd w:id="0"/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5648022D" w14:textId="0242C69E" w:rsidR="00D65E3F" w:rsidRDefault="00D65E3F" w:rsidP="003709ED">
      <w:pPr>
        <w:pStyle w:val="CommentText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CommentText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7F0335AD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  <w:bookmarkStart w:id="1" w:name="_Hlk67299547"/>
    </w:p>
    <w:p w14:paraId="60826BD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38BFE7C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5FC3DAA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040C6D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1DE894B7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0E55509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8D0E0EF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67B6CE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7F6B81B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449B817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D0B1B52" w14:textId="0B281357" w:rsidR="003350D4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 w:rsidRPr="008E01BE">
        <w:rPr>
          <w:rFonts w:ascii="Arial" w:hAnsi="Arial" w:cs="Arial"/>
          <w:color w:val="000000" w:themeColor="text1"/>
          <w:sz w:val="18"/>
          <w:szCs w:val="20"/>
          <w:lang w:val="fr-FR"/>
        </w:rPr>
        <w:t xml:space="preserve">Source: Page MJ, et al. 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 xml:space="preserve">BMJ 2021;372:n71. </w:t>
      </w:r>
      <w:proofErr w:type="spellStart"/>
      <w:r w:rsidRPr="003B6102">
        <w:rPr>
          <w:rFonts w:ascii="Arial" w:hAnsi="Arial" w:cs="Arial"/>
          <w:color w:val="000000" w:themeColor="text1"/>
          <w:sz w:val="18"/>
          <w:szCs w:val="20"/>
        </w:rPr>
        <w:t>doi</w:t>
      </w:r>
      <w:proofErr w:type="spellEnd"/>
      <w:r w:rsidRPr="003B6102">
        <w:rPr>
          <w:rFonts w:ascii="Arial" w:hAnsi="Arial" w:cs="Arial"/>
          <w:color w:val="000000" w:themeColor="text1"/>
          <w:sz w:val="18"/>
          <w:szCs w:val="20"/>
        </w:rPr>
        <w:t>: 10.1136/bmj.n71.</w:t>
      </w:r>
    </w:p>
    <w:p w14:paraId="3111721E" w14:textId="77777777" w:rsidR="003350D4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44A23FB9" w14:textId="5D7F2C90" w:rsidR="009F77B3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 w:rsidRPr="003350D4">
        <w:rPr>
          <w:rFonts w:ascii="Arial" w:hAnsi="Arial" w:cs="Arial"/>
          <w:color w:val="auto"/>
          <w:sz w:val="18"/>
          <w:szCs w:val="18"/>
          <w:lang w:val="da-DK"/>
        </w:rPr>
        <w:t xml:space="preserve">This work is licensed under CC BY 4.0. To view a copy of this license, visit </w:t>
      </w:r>
      <w:hyperlink r:id="rId6" w:history="1">
        <w:r w:rsidRPr="00AC5A32">
          <w:rPr>
            <w:rStyle w:val="Hyperlink"/>
            <w:rFonts w:ascii="Arial" w:hAnsi="Arial" w:cs="Arial"/>
            <w:sz w:val="18"/>
            <w:szCs w:val="18"/>
            <w:lang w:val="da-DK"/>
          </w:rPr>
          <w:t>https://creativecommons.org/licenses/by/4.0/</w:t>
        </w:r>
      </w:hyperlink>
      <w:r>
        <w:rPr>
          <w:rFonts w:ascii="Arial" w:hAnsi="Arial" w:cs="Arial"/>
          <w:color w:val="auto"/>
          <w:sz w:val="18"/>
          <w:szCs w:val="18"/>
          <w:lang w:val="da-DK"/>
        </w:rPr>
        <w:t xml:space="preserve"> </w:t>
      </w:r>
    </w:p>
    <w:bookmarkEnd w:id="1"/>
    <w:p w14:paraId="2F2C8900" w14:textId="33A51DEA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60F210" w14:textId="77777777" w:rsidR="00E3499F" w:rsidRDefault="00E3499F" w:rsidP="001502CF">
      <w:pPr>
        <w:spacing w:after="0" w:line="240" w:lineRule="auto"/>
      </w:pPr>
      <w:r>
        <w:separator/>
      </w:r>
    </w:p>
  </w:endnote>
  <w:endnote w:type="continuationSeparator" w:id="0">
    <w:p w14:paraId="3CF79E30" w14:textId="77777777" w:rsidR="00E3499F" w:rsidRDefault="00E3499F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8FBF5D" w14:textId="77777777" w:rsidR="00E3499F" w:rsidRDefault="00E3499F" w:rsidP="001502CF">
      <w:pPr>
        <w:spacing w:after="0" w:line="240" w:lineRule="auto"/>
      </w:pPr>
      <w:r>
        <w:separator/>
      </w:r>
    </w:p>
  </w:footnote>
  <w:footnote w:type="continuationSeparator" w:id="0">
    <w:p w14:paraId="52045EF6" w14:textId="77777777" w:rsidR="00E3499F" w:rsidRDefault="00E3499F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5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8611C"/>
    <w:rsid w:val="000A0D15"/>
    <w:rsid w:val="000B7F3B"/>
    <w:rsid w:val="000F209F"/>
    <w:rsid w:val="00115F36"/>
    <w:rsid w:val="001350DF"/>
    <w:rsid w:val="001502CF"/>
    <w:rsid w:val="0015239F"/>
    <w:rsid w:val="0018236E"/>
    <w:rsid w:val="001C5B39"/>
    <w:rsid w:val="001D640F"/>
    <w:rsid w:val="001E371A"/>
    <w:rsid w:val="002378FF"/>
    <w:rsid w:val="00243932"/>
    <w:rsid w:val="002B6F66"/>
    <w:rsid w:val="002C4D54"/>
    <w:rsid w:val="002E1B9C"/>
    <w:rsid w:val="002E4B1D"/>
    <w:rsid w:val="003350D4"/>
    <w:rsid w:val="0035066B"/>
    <w:rsid w:val="003709ED"/>
    <w:rsid w:val="003B4479"/>
    <w:rsid w:val="003B526C"/>
    <w:rsid w:val="00400687"/>
    <w:rsid w:val="00413A0B"/>
    <w:rsid w:val="00444279"/>
    <w:rsid w:val="004644C2"/>
    <w:rsid w:val="0048365A"/>
    <w:rsid w:val="004A07CB"/>
    <w:rsid w:val="004D213B"/>
    <w:rsid w:val="004E6D06"/>
    <w:rsid w:val="00502B67"/>
    <w:rsid w:val="0050648F"/>
    <w:rsid w:val="00551515"/>
    <w:rsid w:val="00560609"/>
    <w:rsid w:val="00592C18"/>
    <w:rsid w:val="005A0614"/>
    <w:rsid w:val="005C562D"/>
    <w:rsid w:val="005D591C"/>
    <w:rsid w:val="005E00A3"/>
    <w:rsid w:val="00693447"/>
    <w:rsid w:val="00694AB5"/>
    <w:rsid w:val="006A7872"/>
    <w:rsid w:val="006C24E8"/>
    <w:rsid w:val="006D5769"/>
    <w:rsid w:val="006E5AF9"/>
    <w:rsid w:val="006E7368"/>
    <w:rsid w:val="0072689E"/>
    <w:rsid w:val="0073111E"/>
    <w:rsid w:val="00757902"/>
    <w:rsid w:val="00782EAE"/>
    <w:rsid w:val="00786C06"/>
    <w:rsid w:val="007B09A8"/>
    <w:rsid w:val="007C36DE"/>
    <w:rsid w:val="007E52C6"/>
    <w:rsid w:val="007F146A"/>
    <w:rsid w:val="00827301"/>
    <w:rsid w:val="008611CA"/>
    <w:rsid w:val="00881B14"/>
    <w:rsid w:val="008916CD"/>
    <w:rsid w:val="008E01BE"/>
    <w:rsid w:val="008F23FC"/>
    <w:rsid w:val="008F6824"/>
    <w:rsid w:val="00905AB8"/>
    <w:rsid w:val="00960F04"/>
    <w:rsid w:val="009A5F2C"/>
    <w:rsid w:val="009C03D0"/>
    <w:rsid w:val="009C62CB"/>
    <w:rsid w:val="009E2DB7"/>
    <w:rsid w:val="009E47DB"/>
    <w:rsid w:val="009F5D8B"/>
    <w:rsid w:val="009F77B3"/>
    <w:rsid w:val="00A03125"/>
    <w:rsid w:val="00A25EB0"/>
    <w:rsid w:val="00A7746A"/>
    <w:rsid w:val="00A808ED"/>
    <w:rsid w:val="00A85C0A"/>
    <w:rsid w:val="00A86EB2"/>
    <w:rsid w:val="00AA0239"/>
    <w:rsid w:val="00AC317F"/>
    <w:rsid w:val="00B1263E"/>
    <w:rsid w:val="00B1651E"/>
    <w:rsid w:val="00B61FBD"/>
    <w:rsid w:val="00B654BD"/>
    <w:rsid w:val="00B90D91"/>
    <w:rsid w:val="00BF3D13"/>
    <w:rsid w:val="00BF4987"/>
    <w:rsid w:val="00BF5440"/>
    <w:rsid w:val="00C40C8C"/>
    <w:rsid w:val="00C73533"/>
    <w:rsid w:val="00D218DB"/>
    <w:rsid w:val="00D65E3F"/>
    <w:rsid w:val="00DB1940"/>
    <w:rsid w:val="00DB2B46"/>
    <w:rsid w:val="00E00A7E"/>
    <w:rsid w:val="00E12463"/>
    <w:rsid w:val="00E3499F"/>
    <w:rsid w:val="00E662AF"/>
    <w:rsid w:val="00E734EB"/>
    <w:rsid w:val="00ED445B"/>
    <w:rsid w:val="00ED5752"/>
    <w:rsid w:val="00EF4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50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Priscilla Van Even</cp:lastModifiedBy>
  <cp:revision>98</cp:revision>
  <dcterms:created xsi:type="dcterms:W3CDTF">2020-01-29T05:46:00Z</dcterms:created>
  <dcterms:modified xsi:type="dcterms:W3CDTF">2024-12-14T13:36:00Z</dcterms:modified>
</cp:coreProperties>
</file>